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FEB" w:rsidRPr="00FD4F9E" w:rsidRDefault="00D27FEB" w:rsidP="00D27FE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D4F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FD4F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upplementary</w:t>
      </w:r>
      <w:r w:rsidRPr="00FD4F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FD4F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ble</w:t>
      </w:r>
      <w:r w:rsidRPr="00FD4F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FD4F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FD4F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quences of primers used for qRT-PCR analysis</w:t>
      </w:r>
    </w:p>
    <w:p w:rsidR="00F10D4D" w:rsidRPr="00D27FEB" w:rsidRDefault="00F10D4D" w:rsidP="00CF6F32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CF6F32" w:rsidRDefault="00CF6F32"/>
    <w:p w:rsidR="00FD4F9E" w:rsidRDefault="00FD4F9E">
      <w:bookmarkStart w:id="0" w:name="_GoBack"/>
      <w:bookmarkEnd w:id="0"/>
    </w:p>
    <w:p w:rsidR="00FD4F9E" w:rsidRPr="00FD4F9E" w:rsidRDefault="00FD4F9E"/>
    <w:tbl>
      <w:tblPr>
        <w:tblStyle w:val="a3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1413"/>
        <w:gridCol w:w="3260"/>
        <w:gridCol w:w="3623"/>
      </w:tblGrid>
      <w:tr w:rsidR="00FD4F9E" w:rsidRPr="00CF6F32" w:rsidTr="00FD4F9E">
        <w:tc>
          <w:tcPr>
            <w:tcW w:w="1413" w:type="dxa"/>
          </w:tcPr>
          <w:p w:rsidR="00FD4F9E" w:rsidRPr="008F6241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Forward (5’-3’)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Reverse (5’-3’)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GGCTGTATTCCCCTCCATCG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CCAGTTGGTAACAATGCCATG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ACC1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AGCTGATCCTGCGAACCT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GCCAAGCGGATGTAAAC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TCCAAGACTGACTCGGCTACTGAC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GCAGCCAGGTTCGGAATGCTATC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SCD1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TTCTTGCGATACACTCTGGTGC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CGGGATTGAATGTTCTTGTCG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DGAT1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TCCGTCCAGGGTGGTAGTG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TGAACAAAGAATCTTGCAGACGA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DGAT2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CTGGCTGATAGCTGCTCTCTACTTC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F32">
              <w:rPr>
                <w:rFonts w:ascii="Times New Roman" w:hAnsi="Times New Roman" w:cs="Times New Roman"/>
                <w:sz w:val="18"/>
                <w:szCs w:val="18"/>
              </w:rPr>
              <w:t>TGTGATCTCCTGCCACCTTTC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E3B">
              <w:rPr>
                <w:rFonts w:ascii="Times New Roman" w:hAnsi="Times New Roman" w:cs="Times New Roman"/>
                <w:sz w:val="18"/>
                <w:szCs w:val="18"/>
              </w:rPr>
              <w:t>SREBP1c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E3B">
              <w:rPr>
                <w:rFonts w:ascii="Times New Roman" w:hAnsi="Times New Roman" w:cs="Times New Roman"/>
                <w:sz w:val="18"/>
                <w:szCs w:val="18"/>
              </w:rPr>
              <w:t>GGAGCCATGGATTGCACATT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E3B">
              <w:rPr>
                <w:rFonts w:ascii="Times New Roman" w:hAnsi="Times New Roman" w:cs="Times New Roman"/>
                <w:sz w:val="18"/>
                <w:szCs w:val="18"/>
              </w:rPr>
              <w:t>GCTTCCAGAGAGGAGGCCAG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D36E3B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L</w:t>
            </w:r>
          </w:p>
        </w:tc>
        <w:tc>
          <w:tcPr>
            <w:tcW w:w="3260" w:type="dxa"/>
          </w:tcPr>
          <w:p w:rsidR="00FD4F9E" w:rsidRPr="00D36E3B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AGACCAAGTGGAACATCTCA</w:t>
            </w:r>
          </w:p>
        </w:tc>
        <w:tc>
          <w:tcPr>
            <w:tcW w:w="3623" w:type="dxa"/>
          </w:tcPr>
          <w:p w:rsidR="00FD4F9E" w:rsidRPr="00D36E3B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TAATGTTGGCACCTG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9C1C5F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C5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α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C5F">
              <w:rPr>
                <w:rFonts w:ascii="Times New Roman" w:hAnsi="Times New Roman" w:cs="Times New Roman"/>
                <w:sz w:val="18"/>
                <w:szCs w:val="18"/>
              </w:rPr>
              <w:t>ACGGCAATGGCTTTATCA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C5F">
              <w:rPr>
                <w:rFonts w:ascii="Times New Roman" w:hAnsi="Times New Roman" w:cs="Times New Roman"/>
                <w:sz w:val="18"/>
                <w:szCs w:val="18"/>
              </w:rPr>
              <w:t>CGCTGCGTCGGACTCGG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PT1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CCACTGGCCGCATGT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TCCATGGCGTAGTAGTTGC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PT2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AGCACAGCATCGTACCCA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TCCCAATGCCGTTCTCAAAA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ox4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GGCGTGACTACCCCTTG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TGAGGGATGGGGCCATACA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yto C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CAAATCTCCACGGTCTGTTC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TCAGGGTATCCTCTCCCCAG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cadl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GCATCAACATCGCAGAGAAA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CGCTTGCTCTTCCCAAGTA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cadm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GCTAGTGGAGCACCAAGGAG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CAGGCTGCTCTCTGGTAAC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CAGACCCTCACACTCAGATC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ACTTGGTGGTTTGCTACGAC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CAGAGATACAAAGAAATGATGG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CTCCAGAAGACCAGAGGAAA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IL-18</w:t>
            </w:r>
          </w:p>
        </w:tc>
        <w:tc>
          <w:tcPr>
            <w:tcW w:w="3260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GACTCTTGCGTCAACTTCAAGG</w:t>
            </w:r>
          </w:p>
        </w:tc>
        <w:tc>
          <w:tcPr>
            <w:tcW w:w="3623" w:type="dxa"/>
          </w:tcPr>
          <w:p w:rsidR="00FD4F9E" w:rsidRPr="00CF6F32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CAGGCTGTCTTTTGTCAACGA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MCP1</w:t>
            </w:r>
          </w:p>
        </w:tc>
        <w:tc>
          <w:tcPr>
            <w:tcW w:w="3260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AGGTCCCTGTCATGCTTCTG</w:t>
            </w:r>
          </w:p>
        </w:tc>
        <w:tc>
          <w:tcPr>
            <w:tcW w:w="3623" w:type="dxa"/>
          </w:tcPr>
          <w:p w:rsidR="00FD4F9E" w:rsidRPr="00037CDA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CDA">
              <w:rPr>
                <w:rFonts w:ascii="Times New Roman" w:hAnsi="Times New Roman" w:cs="Times New Roman"/>
                <w:sz w:val="18"/>
                <w:szCs w:val="18"/>
              </w:rPr>
              <w:t>GCTGCTGGTGATCCTCTTG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3E135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35E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3E135E">
              <w:rPr>
                <w:rFonts w:ascii="Times New Roman" w:hAnsi="Times New Roman" w:cs="Times New Roman"/>
                <w:sz w:val="18"/>
                <w:szCs w:val="18"/>
              </w:rPr>
              <w:t>CP1</w:t>
            </w:r>
          </w:p>
        </w:tc>
        <w:tc>
          <w:tcPr>
            <w:tcW w:w="3260" w:type="dxa"/>
          </w:tcPr>
          <w:p w:rsidR="00FD4F9E" w:rsidRPr="003E135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35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E135E">
              <w:rPr>
                <w:rFonts w:ascii="Times New Roman" w:hAnsi="Times New Roman" w:cs="Times New Roman"/>
                <w:sz w:val="18"/>
                <w:szCs w:val="18"/>
              </w:rPr>
              <w:t>CTGCCACACCTCCAGTCATT</w:t>
            </w:r>
          </w:p>
        </w:tc>
        <w:tc>
          <w:tcPr>
            <w:tcW w:w="3623" w:type="dxa"/>
          </w:tcPr>
          <w:p w:rsidR="00FD4F9E" w:rsidRPr="003E135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35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E135E">
              <w:rPr>
                <w:rFonts w:ascii="Times New Roman" w:hAnsi="Times New Roman" w:cs="Times New Roman"/>
                <w:sz w:val="18"/>
                <w:szCs w:val="18"/>
              </w:rPr>
              <w:t>TTTGCCTCACTCAGGATTGG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3E135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35E">
              <w:rPr>
                <w:rFonts w:ascii="Times New Roman" w:hAnsi="Times New Roman" w:cs="Times New Roman"/>
                <w:sz w:val="18"/>
                <w:szCs w:val="18"/>
              </w:rPr>
              <w:t>Cidea</w:t>
            </w:r>
          </w:p>
        </w:tc>
        <w:tc>
          <w:tcPr>
            <w:tcW w:w="3260" w:type="dxa"/>
          </w:tcPr>
          <w:p w:rsidR="00FD4F9E" w:rsidRPr="003E135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35E">
              <w:rPr>
                <w:rFonts w:ascii="Times New Roman" w:hAnsi="Times New Roman" w:cs="Times New Roman"/>
                <w:sz w:val="18"/>
                <w:szCs w:val="18"/>
              </w:rPr>
              <w:t>TCCTCGGCTGTCTCAATG</w:t>
            </w:r>
          </w:p>
        </w:tc>
        <w:tc>
          <w:tcPr>
            <w:tcW w:w="3623" w:type="dxa"/>
          </w:tcPr>
          <w:p w:rsidR="00FD4F9E" w:rsidRPr="003E135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35E">
              <w:rPr>
                <w:rFonts w:ascii="Times New Roman" w:hAnsi="Times New Roman" w:cs="Times New Roman"/>
                <w:sz w:val="18"/>
                <w:szCs w:val="18"/>
              </w:rPr>
              <w:t>TGGCTGCTCTTCTGTATCG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Default="00FD4F9E" w:rsidP="00FD4F9E">
            <w:r w:rsidRPr="00C027B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027B9">
              <w:rPr>
                <w:rFonts w:ascii="Times New Roman" w:hAnsi="Times New Roman" w:cs="Times New Roman"/>
                <w:sz w:val="18"/>
                <w:szCs w:val="18"/>
              </w:rPr>
              <w:t>IMP-1</w:t>
            </w:r>
          </w:p>
        </w:tc>
        <w:tc>
          <w:tcPr>
            <w:tcW w:w="3260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7B9">
              <w:rPr>
                <w:rFonts w:ascii="Times New Roman" w:hAnsi="Times New Roman" w:cs="Times New Roman"/>
                <w:sz w:val="18"/>
                <w:szCs w:val="18"/>
              </w:rPr>
              <w:t>GCAACTCGGACCTGGTCATAA</w:t>
            </w:r>
          </w:p>
        </w:tc>
        <w:tc>
          <w:tcPr>
            <w:tcW w:w="362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7B9">
              <w:rPr>
                <w:rFonts w:ascii="Times New Roman" w:hAnsi="Times New Roman" w:cs="Times New Roman"/>
                <w:sz w:val="18"/>
                <w:szCs w:val="18"/>
              </w:rPr>
              <w:t>CGGCCCGTGATGAGAAACT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agen-</w:t>
            </w:r>
            <w:r w:rsidRPr="00A83091">
              <w:rPr>
                <w:rFonts w:ascii="Times New Roman" w:eastAsia="等线" w:hAnsi="Times New Roman" w:cs="Times New Roman"/>
                <w:sz w:val="18"/>
                <w:szCs w:val="18"/>
              </w:rPr>
              <w:t>α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1(</w:t>
            </w:r>
            <w:r>
              <w:rPr>
                <w:rFonts w:ascii="等线" w:eastAsia="等线" w:hAnsi="等线" w:cs="Times New Roman"/>
                <w:sz w:val="18"/>
                <w:szCs w:val="18"/>
              </w:rPr>
              <w:t>1)</w:t>
            </w:r>
          </w:p>
        </w:tc>
        <w:tc>
          <w:tcPr>
            <w:tcW w:w="3260" w:type="dxa"/>
          </w:tcPr>
          <w:p w:rsidR="00FD4F9E" w:rsidRPr="007A77FC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7FC">
              <w:rPr>
                <w:rFonts w:ascii="Times New Roman" w:hAnsi="Times New Roman" w:cs="Times New Roman"/>
                <w:sz w:val="18"/>
                <w:szCs w:val="18"/>
              </w:rPr>
              <w:t>GCTCCTCTTAGGGGCCACT</w:t>
            </w:r>
          </w:p>
        </w:tc>
        <w:tc>
          <w:tcPr>
            <w:tcW w:w="362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7FC">
              <w:rPr>
                <w:rFonts w:ascii="Times New Roman" w:hAnsi="Times New Roman" w:cs="Times New Roman"/>
                <w:sz w:val="18"/>
                <w:szCs w:val="18"/>
              </w:rPr>
              <w:t>CCACGTCTCACCATTGGGG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  <w:r w:rsidRPr="0035483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260" w:type="dxa"/>
          </w:tcPr>
          <w:p w:rsidR="00FD4F9E" w:rsidRPr="0035483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GTCCCAGACATCAGGGAGTAA</w:t>
            </w:r>
          </w:p>
        </w:tc>
        <w:tc>
          <w:tcPr>
            <w:tcW w:w="362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TCGGATACTTCAGCGTCAGGA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P-2</w:t>
            </w:r>
          </w:p>
        </w:tc>
        <w:tc>
          <w:tcPr>
            <w:tcW w:w="3260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CAAGTTCCCCGGCGATGTC</w:t>
            </w:r>
          </w:p>
        </w:tc>
        <w:tc>
          <w:tcPr>
            <w:tcW w:w="362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TTCTGGTCAAGGTCACCTGTC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P-3</w:t>
            </w:r>
          </w:p>
        </w:tc>
        <w:tc>
          <w:tcPr>
            <w:tcW w:w="3260" w:type="dxa"/>
          </w:tcPr>
          <w:p w:rsidR="00FD4F9E" w:rsidRPr="0035483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ACATGGAGACTTTGTCCCTTTTG</w:t>
            </w:r>
          </w:p>
        </w:tc>
        <w:tc>
          <w:tcPr>
            <w:tcW w:w="3623" w:type="dxa"/>
          </w:tcPr>
          <w:p w:rsidR="00FD4F9E" w:rsidRPr="00C027B9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83E">
              <w:rPr>
                <w:rFonts w:ascii="Times New Roman" w:hAnsi="Times New Roman" w:cs="Times New Roman"/>
                <w:sz w:val="18"/>
                <w:szCs w:val="18"/>
              </w:rPr>
              <w:t>TTGGCTGAGTGGTAGAGTCCC</w:t>
            </w:r>
          </w:p>
        </w:tc>
      </w:tr>
      <w:tr w:rsidR="00FD4F9E" w:rsidRPr="00CF6F32" w:rsidTr="00FD4F9E">
        <w:tc>
          <w:tcPr>
            <w:tcW w:w="1413" w:type="dxa"/>
          </w:tcPr>
          <w:p w:rsidR="00FD4F9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-3</w:t>
            </w:r>
          </w:p>
        </w:tc>
        <w:tc>
          <w:tcPr>
            <w:tcW w:w="3260" w:type="dxa"/>
          </w:tcPr>
          <w:p w:rsidR="00FD4F9E" w:rsidRPr="0035483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6ED">
              <w:rPr>
                <w:rFonts w:ascii="Times New Roman" w:hAnsi="Times New Roman" w:cs="Times New Roman"/>
                <w:sz w:val="18"/>
                <w:szCs w:val="18"/>
              </w:rPr>
              <w:t>CAGCCCGGACTCAAATGGG</w:t>
            </w:r>
          </w:p>
        </w:tc>
        <w:tc>
          <w:tcPr>
            <w:tcW w:w="3623" w:type="dxa"/>
          </w:tcPr>
          <w:p w:rsidR="00FD4F9E" w:rsidRPr="0035483E" w:rsidRDefault="00FD4F9E" w:rsidP="00FD4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6ED">
              <w:rPr>
                <w:rFonts w:ascii="Times New Roman" w:hAnsi="Times New Roman" w:cs="Times New Roman"/>
                <w:sz w:val="18"/>
                <w:szCs w:val="18"/>
              </w:rPr>
              <w:t>CAGCCGTGCTGTTAGTTGGTA</w:t>
            </w:r>
          </w:p>
        </w:tc>
      </w:tr>
    </w:tbl>
    <w:p w:rsidR="00C027B9" w:rsidRPr="00FD4F9E" w:rsidRDefault="00C027B9" w:rsidP="00D27FE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C027B9" w:rsidRPr="00FD4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711"/>
    <w:rsid w:val="00037CDA"/>
    <w:rsid w:val="00103CDE"/>
    <w:rsid w:val="0035483E"/>
    <w:rsid w:val="00381D82"/>
    <w:rsid w:val="003E135E"/>
    <w:rsid w:val="004F6301"/>
    <w:rsid w:val="00515B59"/>
    <w:rsid w:val="005D5123"/>
    <w:rsid w:val="005E2C66"/>
    <w:rsid w:val="007616ED"/>
    <w:rsid w:val="007A77FC"/>
    <w:rsid w:val="00851B9C"/>
    <w:rsid w:val="008F6241"/>
    <w:rsid w:val="0094744D"/>
    <w:rsid w:val="00985793"/>
    <w:rsid w:val="009C1C5F"/>
    <w:rsid w:val="00A83091"/>
    <w:rsid w:val="00AA5334"/>
    <w:rsid w:val="00BE3CE1"/>
    <w:rsid w:val="00C027B9"/>
    <w:rsid w:val="00C21EF6"/>
    <w:rsid w:val="00C312AE"/>
    <w:rsid w:val="00CF6F32"/>
    <w:rsid w:val="00D27FEB"/>
    <w:rsid w:val="00D36E3B"/>
    <w:rsid w:val="00D5147F"/>
    <w:rsid w:val="00EF4711"/>
    <w:rsid w:val="00F10D4D"/>
    <w:rsid w:val="00FB1D35"/>
    <w:rsid w:val="00FD4F9E"/>
    <w:rsid w:val="00FE278F"/>
    <w:rsid w:val="00FF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C784E-14A6-4770-B07C-0A44DFE1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37CDA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37CDA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37CDA"/>
  </w:style>
  <w:style w:type="paragraph" w:styleId="a7">
    <w:name w:val="annotation subject"/>
    <w:basedOn w:val="a5"/>
    <w:next w:val="a5"/>
    <w:link w:val="a8"/>
    <w:uiPriority w:val="99"/>
    <w:semiHidden/>
    <w:unhideWhenUsed/>
    <w:rsid w:val="00037CD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37CD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37CD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37C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7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kui</dc:creator>
  <cp:keywords/>
  <dc:description/>
  <cp:lastModifiedBy>Li Liangkui</cp:lastModifiedBy>
  <cp:revision>61</cp:revision>
  <dcterms:created xsi:type="dcterms:W3CDTF">2020-08-03T08:32:00Z</dcterms:created>
  <dcterms:modified xsi:type="dcterms:W3CDTF">2021-02-25T08:50:00Z</dcterms:modified>
</cp:coreProperties>
</file>